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22D46" w:rsidR="00AF0AE8" w:rsidP="00AF0AE8" w:rsidRDefault="00AF0AE8" w14:paraId="4A02AFAD" w14:textId="77777777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 w:rsidRPr="00E22D46">
        <w:rPr>
          <w:rFonts w:ascii="Times New Roman" w:hAnsi="Times New Roman" w:cs="Times New Roman"/>
          <w:b/>
          <w:bCs/>
          <w:sz w:val="40"/>
          <w:szCs w:val="40"/>
        </w:rPr>
        <w:t>The genetic diversity and inter-specific phylogeny of three sympatric cetacean species (</w:t>
      </w:r>
      <w:proofErr w:type="spellStart"/>
      <w:r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:rsidRPr="00E22D46" w:rsidR="00AF0AE8" w:rsidP="00AF0AE8" w:rsidRDefault="00AF0AE8" w14:paraId="641A6EAA" w14:textId="777777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atchara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Korako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:rsidR="00AF0AE8" w:rsidP="00AF0AE8" w:rsidRDefault="00AF0AE8" w14:paraId="65146265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AF0AE8" w:rsidP="00AF0AE8" w:rsidRDefault="00AF0AE8" w14:paraId="5A0FB972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:rsidR="00AF0AE8" w:rsidP="00AF0AE8" w:rsidRDefault="00AF0AE8" w14:paraId="284A34D0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AF0AE8" w:rsidP="00AF0AE8" w:rsidRDefault="00AF0AE8" w14:paraId="41D8E6B4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:rsidRPr="00E22D46" w:rsidR="00AF0AE8" w:rsidP="00AF0AE8" w:rsidRDefault="00AF0AE8" w14:paraId="39176ABF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:rsidR="00AF0AE8" w:rsidP="00AF0AE8" w:rsidRDefault="00AF0AE8" w14:paraId="5266F5AE" w14:textId="77777777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:rsidR="00AF0AE8" w:rsidP="00AF0AE8" w:rsidRDefault="00AF0AE8" w14:paraId="52EBFB50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:rsidRPr="002C308E" w:rsidR="00AF0AE8" w:rsidP="00AF0AE8" w:rsidRDefault="00AF0AE8" w14:paraId="42150381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:rsidRPr="002C308E" w:rsidR="00AF0AE8" w:rsidP="00AF0AE8" w:rsidRDefault="00AF0AE8" w14:paraId="3B3444BB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:rsidRPr="002C308E" w:rsidR="00AF0AE8" w:rsidP="00AF0AE8" w:rsidRDefault="00AF0AE8" w14:paraId="5F3D7DBE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:rsidRPr="002C308E" w:rsidR="00AF0AE8" w:rsidP="00AF0AE8" w:rsidRDefault="00AF0AE8" w14:paraId="550DCA9F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:rsidR="00AF0AE8" w:rsidP="00AF0AE8" w:rsidRDefault="00AF0AE8" w14:paraId="0D23257C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:rsidRPr="00DC0DEF" w:rsidR="00AF0AE8" w:rsidP="00AF0AE8" w:rsidRDefault="00AF0AE8" w14:paraId="1861B2DB" w14:textId="77777777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:rsidRPr="00C90B9F" w:rsidR="00AF0AE8" w:rsidP="00AF0AE8" w:rsidRDefault="00AF0AE8" w14:paraId="771746DC" w14:textId="77777777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:rsidR="006B0499" w:rsidP="00AF0AE8" w:rsidRDefault="00AF0AE8" w14:paraId="5BE078D4" w14:textId="2799DB63">
      <w:pPr>
        <w:ind w:firstLine="720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:rsidR="00AF0AE8" w:rsidRDefault="00AF0AE8" w14:paraId="59099391" w14:textId="5F6F03C1">
      <w:pPr>
        <w:rPr>
          <w:lang w:val="it-IT"/>
        </w:rPr>
      </w:pPr>
      <w:r>
        <w:rPr>
          <w:lang w:val="it-IT"/>
        </w:rPr>
        <w:br w:type="page"/>
      </w:r>
    </w:p>
    <w:p w:rsidRPr="00AF0AE8" w:rsidR="00AF0AE8" w:rsidP="00AF0AE8" w:rsidRDefault="00AF0AE8" w14:paraId="40EFFA66" w14:textId="698C7099">
      <w:pPr>
        <w:rPr>
          <w:rFonts w:ascii="Times New Roman" w:hAnsi="Times New Roman" w:cs="Times New Roman"/>
          <w:lang w:val="it-IT"/>
        </w:rPr>
      </w:pPr>
      <w:r w:rsidRPr="00AF0AE8">
        <w:rPr>
          <w:rFonts w:ascii="Times New Roman" w:hAnsi="Times New Roman" w:cs="Times New Roman"/>
          <w:b/>
          <w:bCs/>
          <w:lang w:val="it-IT"/>
        </w:rPr>
        <w:lastRenderedPageBreak/>
        <w:t>Table S1.</w:t>
      </w:r>
      <w:r>
        <w:rPr>
          <w:rFonts w:ascii="Times New Roman" w:hAnsi="Times New Roman" w:cs="Times New Roman"/>
          <w:b/>
          <w:bCs/>
          <w:lang w:val="it-IT"/>
        </w:rPr>
        <w:t xml:space="preserve"> </w:t>
      </w:r>
      <w:r>
        <w:rPr>
          <w:rFonts w:ascii="Times New Roman" w:hAnsi="Times New Roman" w:cs="Times New Roman"/>
          <w:lang w:val="it-IT"/>
        </w:rPr>
        <w:t xml:space="preserve">All samples of </w:t>
      </w:r>
      <w:r>
        <w:rPr>
          <w:rFonts w:ascii="Times New Roman" w:hAnsi="Times New Roman" w:cs="Times New Roman"/>
          <w:i/>
          <w:iCs/>
          <w:lang w:val="it-IT"/>
        </w:rPr>
        <w:t xml:space="preserve">Stenella </w:t>
      </w:r>
      <w:r>
        <w:rPr>
          <w:rFonts w:ascii="Times New Roman" w:hAnsi="Times New Roman" w:cs="Times New Roman"/>
          <w:lang w:val="it-IT"/>
        </w:rPr>
        <w:t>species from Thai seas used in this study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562"/>
        <w:gridCol w:w="1498"/>
        <w:gridCol w:w="2080"/>
        <w:gridCol w:w="1525"/>
        <w:gridCol w:w="1394"/>
        <w:gridCol w:w="2150"/>
      </w:tblGrid>
      <w:tr w:rsidRPr="00AF0AE8" w:rsidR="00AF0AE8" w:rsidTr="00AF0AE8" w14:paraId="52DF4EB3" w14:textId="77777777">
        <w:trPr>
          <w:trHeight w:val="432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E87C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F272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code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52AB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2FAAF85" w14:textId="6C122A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DNA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 number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62C34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DN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icrosatellite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8E6A1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nding location</w:t>
            </w:r>
          </w:p>
        </w:tc>
      </w:tr>
      <w:tr w:rsidRPr="00AF0AE8" w:rsidR="00AF0AE8" w:rsidTr="00AF0AE8" w14:paraId="58AF219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BDB13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E76B4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81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AF30B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0F65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EC18F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2AB82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</w:p>
        </w:tc>
      </w:tr>
      <w:tr w:rsidRPr="00AF0AE8" w:rsidR="00AF0AE8" w:rsidTr="00AF0AE8" w14:paraId="7222AF2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A78A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36F73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9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A222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03CF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3C9C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15342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kornsithamarat</w:t>
            </w:r>
            <w:proofErr w:type="spellEnd"/>
          </w:p>
        </w:tc>
      </w:tr>
      <w:tr w:rsidRPr="00AF0AE8" w:rsidR="00AF0AE8" w:rsidTr="00AF0AE8" w14:paraId="756A02A5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A653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2E5A1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08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77D3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60BA9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0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6FFE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B7368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</w:tr>
      <w:tr w:rsidRPr="00AF0AE8" w:rsidR="00AF0AE8" w:rsidTr="00AF0AE8" w14:paraId="3FA52AF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EF45F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07C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0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0CE2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5D94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31B70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EA875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5FEA437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6E7F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02030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DDFFE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5313D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D0582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76F32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3F495D12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929FC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D21C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0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8EEC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B070B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86283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66657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4587A17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845A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8433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0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6BDAC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5837B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1D95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F2DF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1B925B5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4914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198E7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0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EBA2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7BCF0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6D0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6909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2B46A4D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C7F2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A837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5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563A3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A70EC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2518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F38A6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0EC87CF9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2F03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698E5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0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2B111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E0745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3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804B6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7D26D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7215036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C6F0E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B86B8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A55D2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985AF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897CF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EFBC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5985ECB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30ED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F16E1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3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E1D8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235F5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B0C6C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6B62A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6845319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17976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B958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9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9080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2900D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6F30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3AC5D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8E6362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D74D7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6EAA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0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88B3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D527A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021BE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9FF7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E49717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B925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3F0DD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78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A61C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400CE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3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E004C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8FA8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F9DAAA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93BA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75F8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3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C647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1A759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1EB7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6876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2922299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EA9BB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84C2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4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1A6D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DFEF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A014B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EAB35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31340945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EA2C1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4D3F9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3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31169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0D21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2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C9E1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3D6C4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27CEF7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45468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2B2E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08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4AD4C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74F23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21E1D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5366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48151CC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DFC3E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0F9F8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CBAB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08F14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C0369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FE33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51491CB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FD67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7D54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312D6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4CD26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D4EEB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B68C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3292657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DF70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2E3E8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6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6CAE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66F1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1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4F54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66C44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276B068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4AE2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4D43D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D475C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ttenuat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BBD7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3F9F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DD60A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5BB2FF8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FE5CE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1F53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68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CF0E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76AD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3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FA46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F806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</w:p>
        </w:tc>
      </w:tr>
      <w:tr w:rsidRPr="00AF0AE8" w:rsidR="00AF0AE8" w:rsidTr="00AF0AE8" w14:paraId="4DA7512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D0154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2015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38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4EEF3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0E36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25F2E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83A6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0089A95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6E004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1D68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38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4B61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E99A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D59F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A5817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49252CA3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C3353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0E22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8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5098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BF72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3306C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3B31B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0727330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2E4D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4D90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3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AF8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A725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F6393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A15F3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1887147B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DE26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678FA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0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A36E0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5513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DBDA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559FE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717CF57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12981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5755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3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17798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4194C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98D7D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422AE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0C2C28E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1E23C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F42C1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1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02C3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1482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E48A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A7B7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0D51E55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528CA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F9FC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27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532A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6A516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3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6588B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DF4A4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0FDBE9BC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D904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894C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8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F5B3A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D7DB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FCA9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FFD34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8CDBE8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2A28C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105C3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27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2A10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9C4C0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C1C89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DE1C1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267B916C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137C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E99B9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5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A6A0F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1F33A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B0589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7E18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2DB1D6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D8699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FC819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73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8098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5765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DD9D8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6641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7636DAB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B0354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D178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7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409B2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30082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A8AE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345CA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3AC680C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C7302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33E54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4EB5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B9B1E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F20B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BCB7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0A00B88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4728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D9AD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39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9CEF7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3F8BD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83A1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CEA77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011A5CE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B2BF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C647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4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4C9EC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17ABC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8E4C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A148A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8D3ACC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B6BF7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7F6FF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7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BE2B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A393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16B91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6C042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AFA169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990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953E9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7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3414E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B623A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2765B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8F21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C6DA6F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7428A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ED8BD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99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D7A2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804D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71E90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A9BF7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FF98D7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AA44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1820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1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9BB9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92794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79C7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ED05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2AC13F82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3B4F9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CFD9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2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E4D5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F020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82CA5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3DDB0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A5D7F83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AE27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E25D2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51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C1577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E9E6E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F0558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B2C37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23E902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F18E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F08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67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7B6A2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48A38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3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5A3BF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F2E4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F8F9D7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2C68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3A861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2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DBBD2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992F5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E36F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12BFC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ong</w:t>
            </w:r>
          </w:p>
        </w:tc>
      </w:tr>
      <w:tr w:rsidRPr="00AF0AE8" w:rsidR="00AF0AE8" w:rsidTr="00AF0AE8" w14:paraId="2B17C2B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399DF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1ABE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9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A0C80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9B93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6554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6B93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n</w:t>
            </w:r>
            <w:proofErr w:type="spellEnd"/>
          </w:p>
        </w:tc>
      </w:tr>
      <w:tr w:rsidRPr="00AF0AE8" w:rsidR="00AF0AE8" w:rsidTr="00AF0AE8" w14:paraId="69F93FA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95E6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6C558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0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F3B3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F2915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627BB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D498E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n</w:t>
            </w:r>
            <w:proofErr w:type="spellEnd"/>
          </w:p>
        </w:tc>
      </w:tr>
      <w:tr w:rsidRPr="00AF0AE8" w:rsidR="00AF0AE8" w:rsidTr="00AF0AE8" w14:paraId="2C025D4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0B74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4854C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30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8C479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465B7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3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D425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8E37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n</w:t>
            </w:r>
            <w:proofErr w:type="spellEnd"/>
          </w:p>
        </w:tc>
      </w:tr>
      <w:tr w:rsidRPr="00AF0AE8" w:rsidR="00AF0AE8" w:rsidTr="00AF0AE8" w14:paraId="4728B5A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C20D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C7B30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0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CEFEA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0B85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40AB3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A201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n</w:t>
            </w:r>
            <w:proofErr w:type="spellEnd"/>
          </w:p>
        </w:tc>
      </w:tr>
      <w:tr w:rsidRPr="00AF0AE8" w:rsidR="00AF0AE8" w:rsidTr="00AF0AE8" w14:paraId="68EE0E0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CE92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E1A9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6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62F3E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D6B7F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0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123B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68C21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06B6D1A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F9D1D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78F4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8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48A5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E0E42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1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41B1B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F024F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63325E52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E94A8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183F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4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54165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8D576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038A5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83D4F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14D7B662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E595F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5B791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E47D5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4C88F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D3088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F631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7A3386E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7C7E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FAD3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1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D86B4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3B688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A63D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0A44D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569E715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CB4E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381AF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2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13A1F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DC439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BDD44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94EE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7EDE717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6E9A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1BAC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2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A4FE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BE14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1B50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F33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1CE61BDC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6B2ED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4815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3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D5B48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eruleoalb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1FF98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32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58AFC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FF36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31557BE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2C782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AD49F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9F925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62C44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4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46F5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C443F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ong</w:t>
            </w:r>
          </w:p>
        </w:tc>
      </w:tr>
      <w:tr w:rsidRPr="00AF0AE8" w:rsidR="00AF0AE8" w:rsidTr="00AF0AE8" w14:paraId="5E292B93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7F43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3D41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FD8F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A84FA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4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A7902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6419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72E2228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798E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E5324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6995D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498A2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4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EA2AF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2866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75FE3DF5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85468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92757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5ECC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0E2A8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4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5C09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FD694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2039BCE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9BDD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7F48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0881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66500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5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C1CF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3869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379D085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210BB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6EB09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5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E752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5AE7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5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46746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FB9C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7DF5BB2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E56B9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016EB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5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A4A92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9D099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5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28B15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CCD37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B65DF43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ECDA1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1CA72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5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E86D6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CCF0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5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23DEB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7D3B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89F0C53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3301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D533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6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2C53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27F01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5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D5CAE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78F1E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76C573C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8A8AD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A1166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48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8885A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203ED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BC04E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B96E8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C5F4DA5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5B5C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6080E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3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E1CF1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76BF6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3CB61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C6D68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F7FFBB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32B5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762C0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8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27A84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43B9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E2A98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3236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E98A6C5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E98F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A4434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58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5A74F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EA9BC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0C1B8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2D774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730C0876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142C5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9557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1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14404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9777F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8543F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325FA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8FB274D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FAD96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169C0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5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10FE7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25CC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2BA1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D928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6C6C28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1FB1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F216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6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A67FF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2B784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55A0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0F9B5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022F4FD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21DA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7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CD63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6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D5CC5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1F32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6EFD7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1DBE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</w:p>
        </w:tc>
      </w:tr>
      <w:tr w:rsidRPr="00AF0AE8" w:rsidR="00AF0AE8" w:rsidTr="00AF0AE8" w14:paraId="79C1012C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16D0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23A96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67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CA591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6CF4A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6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976CC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D9720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E3843E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56E5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2C9EFF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72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ACC91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44E909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3B2A54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1FC11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kornsithamarat</w:t>
            </w:r>
            <w:proofErr w:type="spellEnd"/>
          </w:p>
        </w:tc>
      </w:tr>
      <w:tr w:rsidRPr="00AF0AE8" w:rsidR="00AF0AE8" w:rsidTr="00AF0AE8" w14:paraId="300728D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F90C3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1F9CE7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73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17C05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6DF3F1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427858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DDFDB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5D89F2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DB789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2B0C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81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94B8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763D6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1C1C78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B3686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  <w:proofErr w:type="spellEnd"/>
          </w:p>
        </w:tc>
      </w:tr>
      <w:tr w:rsidRPr="00AF0AE8" w:rsidR="00AF0AE8" w:rsidTr="00AF0AE8" w14:paraId="1345F10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25E06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C203E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98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C1121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831B8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68960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F4B35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atthani</w:t>
            </w:r>
            <w:proofErr w:type="spellEnd"/>
          </w:p>
        </w:tc>
      </w:tr>
      <w:tr w:rsidRPr="00AF0AE8" w:rsidR="00AF0AE8" w:rsidTr="00AF0AE8" w14:paraId="61662B7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D3B5B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92A6B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0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7253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BFAF6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D236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C7DCE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26742FBE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79DEF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089C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1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7332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86303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79CA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5FCE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5F6AFC4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2585E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33A6D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2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378CE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9D6D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8C4E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7A9FD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927522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65E3C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4DEB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3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04D34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F32A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7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C1C7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00E21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</w:p>
        </w:tc>
      </w:tr>
      <w:tr w:rsidRPr="00AF0AE8" w:rsidR="00AF0AE8" w:rsidTr="00AF0AE8" w14:paraId="0EF6636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488C1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D73F8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6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153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4B28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5BE5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768C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E9E7178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D5041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AF1B3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7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5792C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4B5B0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4277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5E49E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0002336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73F9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F37E6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7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85AF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AA9D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17AC5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E0139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77F964F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F7A93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C7ECE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11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BC37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A9730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3CCE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D7C0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</w:p>
        </w:tc>
      </w:tr>
      <w:tr w:rsidRPr="00AF0AE8" w:rsidR="00AF0AE8" w:rsidTr="00AF0AE8" w14:paraId="62B2F89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A483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35E1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48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BCDFF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BF26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363D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3D58D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7A1D465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F6BE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2F6F6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0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5EBA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1CEA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86A2B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0154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7405A3EC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020ED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44E6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1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05903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E34C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0CB0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9E728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2FA19816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6E90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7B953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2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BD537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DAF23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8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2E758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04DB1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4CD70AB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55455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F5BB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23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C2EBC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0111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8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168B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01B6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72AE5A6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6826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E977A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28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434AC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3BD84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0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7EBF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19600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0744B536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CF77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33919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60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08363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9522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2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35373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37053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</w:p>
        </w:tc>
      </w:tr>
      <w:tr w:rsidRPr="00AF0AE8" w:rsidR="00AF0AE8" w:rsidTr="00AF0AE8" w14:paraId="5D171C33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E87F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F7BDB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61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DA46D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1516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1211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C3374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199308F5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AA1A9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E3A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045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74618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723FC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A8EC1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1A387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AB476E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8CB5A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C55DC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09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5038C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443D5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96037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41E9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ong</w:t>
            </w:r>
          </w:p>
        </w:tc>
      </w:tr>
      <w:tr w:rsidRPr="00AF0AE8" w:rsidR="00AF0AE8" w:rsidTr="00AF0AE8" w14:paraId="48DD540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84182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42B32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32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83800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89BB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9F596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D89C1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g</w:t>
            </w:r>
          </w:p>
        </w:tc>
      </w:tr>
      <w:tr w:rsidRPr="00AF0AE8" w:rsidR="00AF0AE8" w:rsidTr="00AF0AE8" w14:paraId="655BCB5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DEC85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5C96E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40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B9BC5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204A3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40129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711E0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3D74A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bi</w:t>
            </w:r>
          </w:p>
        </w:tc>
      </w:tr>
      <w:tr w:rsidRPr="00AF0AE8" w:rsidR="00AF0AE8" w:rsidTr="00AF0AE8" w14:paraId="66301420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D93D0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AA9CB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330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FE03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C8AF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AF0FD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A42F7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6E87D74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D80F5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75537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9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B33E4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DDE3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B6864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EF34D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45BD327B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218A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1D4F0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4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0C9F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C44E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A2689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37A4B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78ACB1D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64660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4E9CF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7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8D4E2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A0806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FF49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CB0E0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n</w:t>
            </w:r>
            <w:proofErr w:type="spellEnd"/>
          </w:p>
        </w:tc>
      </w:tr>
      <w:tr w:rsidRPr="00AF0AE8" w:rsidR="00AF0AE8" w:rsidTr="00AF0AE8" w14:paraId="7F0A59E9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430A7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A823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7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274C8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53DA4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8DAE5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0B3DB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6E73346F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B282E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F9C96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92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55247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09A9E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6CEEC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5A33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57E401EA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4AF78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AB7D2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1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9169B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36618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D2F8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5E8964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3024F92B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12A55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3029C9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273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E221A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D6F70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73DC0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70E71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uket</w:t>
            </w:r>
          </w:p>
        </w:tc>
      </w:tr>
      <w:tr w:rsidRPr="00AF0AE8" w:rsidR="00AF0AE8" w:rsidTr="00AF0AE8" w14:paraId="1A0ACB89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577AC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3102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387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231D2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C5468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D4C55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48193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  <w:tr w:rsidRPr="00AF0AE8" w:rsidR="00AF0AE8" w:rsidTr="00AF0AE8" w14:paraId="5DBD5BA7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2B2EF4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AF0AE8" w:rsidR="00AF0AE8" w:rsidP="00AF0AE8" w:rsidRDefault="00AF0AE8" w14:paraId="43547F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72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BA436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5C856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19821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44A3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ong</w:t>
            </w:r>
          </w:p>
        </w:tc>
      </w:tr>
      <w:tr w:rsidRPr="00AF0AE8" w:rsidR="00AF0AE8" w:rsidTr="00AF0AE8" w14:paraId="11ED1711" w14:textId="77777777">
        <w:trPr>
          <w:trHeight w:val="312"/>
        </w:trPr>
        <w:tc>
          <w:tcPr>
            <w:tcW w:w="5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4471F4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62CD16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1036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70E85C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ella</w:t>
            </w:r>
            <w:proofErr w:type="spellEnd"/>
            <w:r w:rsidRPr="00AF0AE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longirostri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D2107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1732B8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0AE8" w:rsidR="00AF0AE8" w:rsidP="00AF0AE8" w:rsidRDefault="00AF0AE8" w14:paraId="0FD8F9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F0AE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ngnga</w:t>
            </w:r>
            <w:proofErr w:type="spellEnd"/>
          </w:p>
        </w:tc>
      </w:tr>
    </w:tbl>
    <w:p w:rsidRPr="00AF0AE8" w:rsidR="00AF0AE8" w:rsidP="00AF0AE8" w:rsidRDefault="00AF0AE8" w14:paraId="29A9844E" w14:textId="77777777">
      <w:pPr>
        <w:rPr>
          <w:rFonts w:ascii="Times New Roman" w:hAnsi="Times New Roman" w:cs="Times New Roman"/>
          <w:b/>
          <w:bCs/>
          <w:lang w:val="it-IT"/>
        </w:rPr>
      </w:pPr>
    </w:p>
    <w:sectPr w:rsidRPr="00AF0AE8" w:rsidR="00AF0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E8"/>
    <w:rsid w:val="001B1AA0"/>
    <w:rsid w:val="006B0499"/>
    <w:rsid w:val="00A31A89"/>
    <w:rsid w:val="00AF0AE8"/>
    <w:rsid w:val="00D6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BA0E"/>
  <w15:chartTrackingRefBased/>
  <w15:docId w15:val="{F09C58EB-7A5C-40AC-9DCE-9A789303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AE8"/>
  </w:style>
  <w:style w:type="paragraph" w:styleId="Heading1">
    <w:name w:val="heading 1"/>
    <w:basedOn w:val="Normal"/>
    <w:next w:val="Normal"/>
    <w:link w:val="Heading1Char"/>
    <w:uiPriority w:val="9"/>
    <w:qFormat/>
    <w:rsid w:val="00AF0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AE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AE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AE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F0AE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F0AE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F0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A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0A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0A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1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68</Words>
  <Characters>6089</Characters>
  <Application>Microsoft Office Word</Application>
  <DocSecurity>0</DocSecurity>
  <Lines>50</Lines>
  <Paragraphs>14</Paragraphs>
  <ScaleCrop>false</ScaleCrop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MPORN PIBOON</cp:lastModifiedBy>
  <cp:revision>1</cp:revision>
  <dcterms:created xsi:type="dcterms:W3CDTF">2025-02-13T03:33:00Z</dcterms:created>
  <dcterms:modified xsi:type="dcterms:W3CDTF">2025-02-13T03:39:00Z</dcterms:modified>
</cp:coreProperties>
</file>